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C030A" w14:textId="63AC2250" w:rsidR="009030B9" w:rsidRPr="00126552" w:rsidRDefault="009030B9" w:rsidP="00E21E45">
      <w:pPr>
        <w:jc w:val="center"/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>Surgical</w:t>
      </w:r>
      <w:r w:rsidR="00E21E45" w:rsidRPr="00126552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 xml:space="preserve"> </w:t>
      </w:r>
      <w:r w:rsidR="00126552" w:rsidRPr="00126552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>&amp; conservative</w:t>
      </w:r>
      <w:r w:rsidRPr="00126552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 xml:space="preserve"> management</w:t>
      </w:r>
      <w:r w:rsidR="00E21E45" w:rsidRPr="00126552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 xml:space="preserve"> &amp; </w:t>
      </w:r>
      <w:r w:rsidRPr="00126552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>Cushing syndrome</w:t>
      </w:r>
    </w:p>
    <w:p w14:paraId="054D8994" w14:textId="4951EA21" w:rsidR="009030B9" w:rsidRPr="00126552" w:rsidRDefault="00407C7F" w:rsidP="00543033">
      <w:pPr>
        <w:jc w:val="center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Search date: </w:t>
      </w:r>
      <w:r w:rsidR="004E6260"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2</w:t>
      </w:r>
      <w:r w:rsidR="000D106E"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0</w:t>
      </w:r>
      <w:r w:rsidR="00543033"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0D106E"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December</w:t>
      </w:r>
      <w:r w:rsidR="00D55E3E"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 2023</w:t>
      </w:r>
    </w:p>
    <w:p w14:paraId="48E6E83D" w14:textId="009705E1" w:rsidR="003E7346" w:rsidRPr="00126552" w:rsidRDefault="003E7346" w:rsidP="002A5254">
      <w:pPr>
        <w:jc w:val="center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50F403A8" w14:textId="77777777" w:rsidR="003E7346" w:rsidRPr="00126552" w:rsidRDefault="003E7346" w:rsidP="003E7346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14:paraId="3C3D3626" w14:textId="77777777" w:rsidR="003E7346" w:rsidRPr="00126552" w:rsidRDefault="003E7346" w:rsidP="003E7346">
      <w:pPr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</w:pPr>
      <w:proofErr w:type="spellStart"/>
      <w:r w:rsidRPr="00126552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>Pubmed</w:t>
      </w:r>
      <w:proofErr w:type="spellEnd"/>
      <w:r w:rsidRPr="00126552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>:</w:t>
      </w:r>
    </w:p>
    <w:p w14:paraId="3CC939BE" w14:textId="77777777" w:rsidR="003E7346" w:rsidRPr="00126552" w:rsidRDefault="003E7346" w:rsidP="002A5254">
      <w:pPr>
        <w:jc w:val="center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661F52D2" w14:textId="6649CD20" w:rsidR="00E43BB2" w:rsidRPr="00126552" w:rsidRDefault="00E43BB2" w:rsidP="00AB3A4F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Theme="majorBidi" w:hAnsiTheme="majorBidi" w:cstheme="majorBidi"/>
          <w:sz w:val="24"/>
          <w:szCs w:val="24"/>
        </w:rPr>
      </w:pPr>
      <w:r w:rsidRPr="00126552">
        <w:rPr>
          <w:rFonts w:asciiTheme="majorBidi" w:hAnsiTheme="majorBidi" w:cstheme="majorBidi"/>
          <w:sz w:val="24"/>
          <w:szCs w:val="24"/>
        </w:rPr>
        <w:t>(surg*[</w:t>
      </w:r>
      <w:proofErr w:type="gramStart"/>
      <w:r w:rsidRPr="00126552">
        <w:rPr>
          <w:rFonts w:asciiTheme="majorBidi" w:hAnsiTheme="majorBidi" w:cstheme="majorBidi"/>
          <w:sz w:val="24"/>
          <w:szCs w:val="24"/>
        </w:rPr>
        <w:t>TIAB]  OR</w:t>
      </w:r>
      <w:proofErr w:type="gramEnd"/>
      <w:r w:rsidRPr="00126552">
        <w:rPr>
          <w:rFonts w:asciiTheme="majorBidi" w:hAnsiTheme="majorBidi" w:cstheme="majorBidi"/>
          <w:sz w:val="24"/>
          <w:szCs w:val="24"/>
        </w:rPr>
        <w:t xml:space="preserve"> operative[TIAB]   OR (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>invasive</w:t>
      </w:r>
      <w:r w:rsidRPr="00126552">
        <w:rPr>
          <w:rFonts w:asciiTheme="majorBidi" w:hAnsiTheme="majorBidi" w:cstheme="majorBidi"/>
          <w:sz w:val="24"/>
          <w:szCs w:val="24"/>
        </w:rPr>
        <w:t xml:space="preserve">[TIAB]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AND  procedures</w:t>
      </w:r>
      <w:r w:rsidRPr="00126552">
        <w:rPr>
          <w:rFonts w:asciiTheme="majorBidi" w:hAnsiTheme="majorBidi" w:cstheme="majorBidi"/>
          <w:sz w:val="24"/>
          <w:szCs w:val="24"/>
        </w:rPr>
        <w:t xml:space="preserve">[TIAB]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>) OR operations</w:t>
      </w:r>
      <w:r w:rsidRPr="00126552">
        <w:rPr>
          <w:rFonts w:asciiTheme="majorBidi" w:hAnsiTheme="majorBidi" w:cstheme="majorBidi"/>
          <w:sz w:val="24"/>
          <w:szCs w:val="24"/>
        </w:rPr>
        <w:t xml:space="preserve">[TIAB]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Pr="00126552">
        <w:rPr>
          <w:rFonts w:asciiTheme="majorBidi" w:hAnsiTheme="majorBidi" w:cstheme="majorBidi"/>
          <w:sz w:val="24"/>
          <w:szCs w:val="24"/>
        </w:rPr>
        <w:t xml:space="preserve">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OR transplantation*</w:t>
      </w:r>
      <w:r w:rsidRPr="00126552">
        <w:rPr>
          <w:rFonts w:asciiTheme="majorBidi" w:hAnsiTheme="majorBidi" w:cstheme="majorBidi"/>
          <w:sz w:val="24"/>
          <w:szCs w:val="24"/>
        </w:rPr>
        <w:t xml:space="preserve">[TIAB]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OR "Surgical Procedures, Operative"[Mesh] OR "General Surgery"[Mesh]</w:t>
      </w:r>
      <w:r w:rsidRPr="00126552">
        <w:rPr>
          <w:rFonts w:asciiTheme="majorBidi" w:hAnsiTheme="majorBidi" w:cstheme="majorBidi"/>
          <w:sz w:val="24"/>
          <w:szCs w:val="24"/>
        </w:rPr>
        <w:t xml:space="preserve">  </w:t>
      </w:r>
      <w:r w:rsidR="006A05DB" w:rsidRPr="00126552">
        <w:rPr>
          <w:rFonts w:asciiTheme="majorBidi" w:hAnsiTheme="majorBidi" w:cstheme="majorBidi"/>
          <w:sz w:val="24"/>
          <w:szCs w:val="24"/>
        </w:rPr>
        <w:t>OR "Adrenalectomy"[Mesh]</w:t>
      </w:r>
      <w:r w:rsidRPr="00126552">
        <w:rPr>
          <w:rFonts w:asciiTheme="majorBidi" w:hAnsiTheme="majorBidi" w:cstheme="majorBidi"/>
          <w:sz w:val="24"/>
          <w:szCs w:val="24"/>
        </w:rPr>
        <w:t xml:space="preserve"> </w:t>
      </w:r>
      <w:r w:rsidR="006A05DB" w:rsidRPr="00126552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8B5980" w:rsidRPr="00126552">
        <w:rPr>
          <w:rFonts w:asciiTheme="majorBidi" w:hAnsiTheme="majorBidi" w:cstheme="majorBidi"/>
          <w:sz w:val="24"/>
          <w:szCs w:val="24"/>
        </w:rPr>
        <w:t>Adrenalectom</w:t>
      </w:r>
      <w:proofErr w:type="spellEnd"/>
      <w:r w:rsidR="008B5980" w:rsidRPr="00126552">
        <w:rPr>
          <w:rFonts w:asciiTheme="majorBidi" w:hAnsiTheme="majorBidi" w:cstheme="majorBidi"/>
          <w:sz w:val="24"/>
          <w:szCs w:val="24"/>
        </w:rPr>
        <w:t>*</w:t>
      </w:r>
      <w:r w:rsidR="006A05DB" w:rsidRPr="00126552">
        <w:rPr>
          <w:rFonts w:asciiTheme="majorBidi" w:hAnsiTheme="majorBidi" w:cstheme="majorBidi"/>
          <w:sz w:val="24"/>
          <w:szCs w:val="24"/>
        </w:rPr>
        <w:t>[TIAB]</w:t>
      </w:r>
      <w:r w:rsidR="00821A50" w:rsidRPr="00126552">
        <w:rPr>
          <w:rFonts w:asciiTheme="majorBidi" w:hAnsiTheme="majorBidi" w:cstheme="majorBidi"/>
          <w:sz w:val="24"/>
          <w:szCs w:val="24"/>
        </w:rPr>
        <w:t xml:space="preserve"> OR (</w:t>
      </w:r>
      <w:r w:rsidR="008B5980" w:rsidRPr="00126552">
        <w:rPr>
          <w:rFonts w:asciiTheme="majorBidi" w:hAnsiTheme="majorBidi" w:cstheme="majorBidi"/>
          <w:sz w:val="24"/>
          <w:szCs w:val="24"/>
        </w:rPr>
        <w:t>(</w:t>
      </w:r>
      <w:r w:rsidR="00821A50" w:rsidRPr="00126552">
        <w:rPr>
          <w:rFonts w:ascii="Arial" w:hAnsi="Arial" w:cs="Arial"/>
          <w:color w:val="000000"/>
          <w:sz w:val="20"/>
          <w:szCs w:val="20"/>
          <w:shd w:val="clear" w:color="auto" w:fill="FFFFFF"/>
        </w:rPr>
        <w:t>Excision</w:t>
      </w:r>
      <w:r w:rsidR="00147E68" w:rsidRPr="00126552">
        <w:rPr>
          <w:rFonts w:ascii="Arial" w:hAnsi="Arial" w:cs="Arial"/>
          <w:color w:val="000000"/>
          <w:sz w:val="20"/>
          <w:szCs w:val="20"/>
          <w:shd w:val="clear" w:color="auto" w:fill="FFFFFF"/>
        </w:rPr>
        <w:t>[</w:t>
      </w:r>
      <w:r w:rsidR="00147E68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TIAB] </w:t>
      </w:r>
      <w:r w:rsidR="00821A50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="008B5980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proofErr w:type="spellStart"/>
      <w:r w:rsidR="008B5980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emov</w:t>
      </w:r>
      <w:proofErr w:type="spellEnd"/>
      <w:r w:rsidR="008B5980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[TIAB]   OR </w:t>
      </w:r>
      <w:r w:rsidR="008B5980" w:rsidRPr="00126552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Resection</w:t>
      </w:r>
      <w:r w:rsidR="008B5980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TIAB]  </w:t>
      </w:r>
      <w:r w:rsidR="00147E68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)</w:t>
      </w:r>
      <w:r w:rsidR="00821A50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AND (adrenal</w:t>
      </w:r>
      <w:r w:rsidR="00147E68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TIAB] </w:t>
      </w:r>
      <w:r w:rsidR="00821A50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AND gland</w:t>
      </w:r>
      <w:r w:rsidR="00AB3A4F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</w:t>
      </w:r>
      <w:r w:rsidR="00147E68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AB]</w:t>
      </w:r>
      <w:r w:rsidR="00821A50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))</w:t>
      </w:r>
      <w:r w:rsidR="008B5980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</w:rPr>
        <w:t xml:space="preserve">) </w:t>
      </w:r>
    </w:p>
    <w:p w14:paraId="5AB939B9" w14:textId="77777777" w:rsidR="00E43BB2" w:rsidRPr="00126552" w:rsidRDefault="00E43BB2" w:rsidP="00E43BB2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Theme="majorBidi" w:hAnsiTheme="majorBidi" w:cstheme="majorBidi"/>
          <w:sz w:val="24"/>
          <w:szCs w:val="24"/>
        </w:rPr>
      </w:pPr>
      <w:r w:rsidRPr="00126552">
        <w:rPr>
          <w:rFonts w:asciiTheme="majorBidi" w:hAnsiTheme="majorBidi" w:cstheme="majorBidi"/>
          <w:b/>
          <w:bCs/>
          <w:sz w:val="24"/>
          <w:szCs w:val="24"/>
        </w:rPr>
        <w:t>AND</w:t>
      </w:r>
    </w:p>
    <w:p w14:paraId="0EE85C94" w14:textId="77777777" w:rsidR="00E43BB2" w:rsidRPr="00126552" w:rsidRDefault="00E43BB2" w:rsidP="00E43BB2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sz w:val="24"/>
          <w:szCs w:val="24"/>
        </w:rPr>
        <w:t xml:space="preserve"> ("Conservative Treatment"[Mesh] OR </w:t>
      </w:r>
      <w:proofErr w:type="gramStart"/>
      <w:r w:rsidRPr="00126552">
        <w:rPr>
          <w:rFonts w:asciiTheme="majorBidi" w:hAnsiTheme="majorBidi" w:cstheme="majorBidi"/>
          <w:sz w:val="24"/>
          <w:szCs w:val="24"/>
        </w:rPr>
        <w:t xml:space="preserve">(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>Conservative</w:t>
      </w:r>
      <w:proofErr w:type="gramEnd"/>
      <w:r w:rsidRPr="00126552">
        <w:rPr>
          <w:rFonts w:asciiTheme="majorBidi" w:hAnsiTheme="majorBidi" w:cstheme="majorBidi"/>
          <w:sz w:val="24"/>
          <w:szCs w:val="24"/>
        </w:rPr>
        <w:t>[TIAB]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AND (Treatment*</w:t>
      </w:r>
      <w:r w:rsidRPr="00126552">
        <w:rPr>
          <w:rFonts w:asciiTheme="majorBidi" w:hAnsiTheme="majorBidi" w:cstheme="majorBidi"/>
          <w:sz w:val="24"/>
          <w:szCs w:val="24"/>
        </w:rPr>
        <w:t>[TIAB]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 OR </w:t>
      </w:r>
      <w:proofErr w:type="spellStart"/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>Therap</w:t>
      </w:r>
      <w:proofErr w:type="spellEnd"/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>*</w:t>
      </w:r>
      <w:r w:rsidRPr="00126552">
        <w:rPr>
          <w:rFonts w:asciiTheme="majorBidi" w:hAnsiTheme="majorBidi" w:cstheme="majorBidi"/>
          <w:sz w:val="24"/>
          <w:szCs w:val="24"/>
        </w:rPr>
        <w:t>[TIAB]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R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>management*</w:t>
      </w:r>
      <w:r w:rsidRPr="00126552">
        <w:rPr>
          <w:rFonts w:asciiTheme="majorBidi" w:hAnsiTheme="majorBidi" w:cstheme="majorBidi"/>
          <w:sz w:val="24"/>
          <w:szCs w:val="24"/>
        </w:rPr>
        <w:t>[TIAB]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OR Cure[TIAB]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>) ) )</w:t>
      </w:r>
    </w:p>
    <w:p w14:paraId="0334629A" w14:textId="77777777" w:rsidR="00E43BB2" w:rsidRPr="00126552" w:rsidRDefault="00E43BB2" w:rsidP="00E43BB2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ND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0BB75057" w14:textId="22066632" w:rsidR="00E43BB2" w:rsidRPr="00126552" w:rsidRDefault="00E43BB2" w:rsidP="00CF397F">
      <w:pPr>
        <w:spacing w:before="100" w:beforeAutospacing="1" w:after="100" w:afterAutospacing="1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"Cushing Syndrome"[Mesh] </w:t>
      </w:r>
      <w:r w:rsidR="00CF397F"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OR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t xml:space="preserve"> Hypercortisolism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[TIAB] </w:t>
      </w:r>
      <w:r w:rsidRPr="00126552"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 OR (</w:t>
      </w:r>
      <w:r w:rsidRPr="00126552">
        <w:t>Inappropriate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[TIAB]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6552">
        <w:t xml:space="preserve"> ACTH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[TIAB]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6552">
        <w:t xml:space="preserve"> Secretion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[TIAB] 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) OR (</w:t>
      </w:r>
      <w:r w:rsidRPr="00126552">
        <w:t xml:space="preserve">Inappropriate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[TIAB]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126552">
        <w:t>Adrenocorticotropic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[TIAB] 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6552">
        <w:t xml:space="preserve"> Secretion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[TIAB]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) OR </w:t>
      </w:r>
      <w:proofErr w:type="spellStart"/>
      <w:r w:rsidRPr="00126552">
        <w:rPr>
          <w:rFonts w:asciiTheme="majorBidi" w:eastAsia="Times New Roman" w:hAnsiTheme="majorBidi" w:cstheme="majorBidi"/>
          <w:sz w:val="24"/>
          <w:szCs w:val="24"/>
        </w:rPr>
        <w:t>cushing</w:t>
      </w:r>
      <w:proofErr w:type="spellEnd"/>
      <w:r w:rsidRPr="00126552">
        <w:rPr>
          <w:rFonts w:asciiTheme="majorBidi" w:eastAsia="Times New Roman" w:hAnsiTheme="majorBidi" w:cstheme="majorBidi"/>
          <w:sz w:val="24"/>
          <w:szCs w:val="24"/>
        </w:rPr>
        <w:t>*</w:t>
      </w:r>
      <w:r w:rsidRPr="00126552">
        <w:rPr>
          <w:rFonts w:asciiTheme="majorBidi" w:hAnsiTheme="majorBidi" w:cstheme="majorBidi"/>
          <w:sz w:val="24"/>
          <w:szCs w:val="24"/>
        </w:rPr>
        <w:t>[TIAB]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OR </w:t>
      </w:r>
      <w:proofErr w:type="gramStart"/>
      <w:r w:rsidRPr="00126552">
        <w:rPr>
          <w:rFonts w:asciiTheme="majorBidi" w:eastAsia="Times New Roman" w:hAnsiTheme="majorBidi" w:cstheme="majorBidi"/>
          <w:sz w:val="24"/>
          <w:szCs w:val="24"/>
        </w:rPr>
        <w:t>Hypercortisolism</w:t>
      </w:r>
      <w:r w:rsidRPr="00126552">
        <w:rPr>
          <w:rFonts w:asciiTheme="majorBidi" w:hAnsiTheme="majorBidi" w:cstheme="majorBidi"/>
          <w:sz w:val="24"/>
          <w:szCs w:val="24"/>
        </w:rPr>
        <w:t>[</w:t>
      </w:r>
      <w:proofErr w:type="gramEnd"/>
      <w:r w:rsidRPr="00126552">
        <w:rPr>
          <w:rFonts w:asciiTheme="majorBidi" w:hAnsiTheme="majorBidi" w:cstheme="majorBidi"/>
          <w:sz w:val="24"/>
          <w:szCs w:val="24"/>
        </w:rPr>
        <w:t xml:space="preserve">TIAB]  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OR  (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excess </w:t>
      </w:r>
      <w:r w:rsidRPr="00126552">
        <w:rPr>
          <w:rFonts w:asciiTheme="majorBidi" w:hAnsiTheme="majorBidi" w:cstheme="majorBidi"/>
          <w:sz w:val="24"/>
          <w:szCs w:val="24"/>
        </w:rPr>
        <w:t xml:space="preserve">[TIAB]   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>AND (level</w:t>
      </w:r>
      <w:r w:rsidRPr="00126552">
        <w:rPr>
          <w:rFonts w:asciiTheme="majorBidi" w:hAnsiTheme="majorBidi" w:cstheme="majorBidi"/>
          <w:sz w:val="24"/>
          <w:szCs w:val="24"/>
        </w:rPr>
        <w:t xml:space="preserve">[TIAB]   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R levels</w:t>
      </w:r>
      <w:r w:rsidRPr="00126552">
        <w:rPr>
          <w:rFonts w:asciiTheme="majorBidi" w:hAnsiTheme="majorBidi" w:cstheme="majorBidi"/>
          <w:sz w:val="24"/>
          <w:szCs w:val="24"/>
        </w:rPr>
        <w:t xml:space="preserve">[TIAB]   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AND </w:t>
      </w:r>
      <w:r w:rsidRPr="00126552">
        <w:rPr>
          <w:rFonts w:asciiTheme="majorBidi" w:hAnsiTheme="majorBidi" w:cstheme="majorBidi"/>
          <w:color w:val="C00000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>cortisol</w:t>
      </w:r>
      <w:r w:rsidRPr="00126552">
        <w:rPr>
          <w:rFonts w:asciiTheme="majorBidi" w:hAnsiTheme="majorBidi" w:cstheme="majorBidi"/>
          <w:sz w:val="24"/>
          <w:szCs w:val="24"/>
        </w:rPr>
        <w:t xml:space="preserve">[TIAB]  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)  OR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>Hydrocortisone</w:t>
      </w:r>
      <w:r w:rsidRPr="00126552">
        <w:rPr>
          <w:rFonts w:asciiTheme="majorBidi" w:hAnsiTheme="majorBidi" w:cstheme="majorBidi"/>
          <w:sz w:val="24"/>
          <w:szCs w:val="24"/>
        </w:rPr>
        <w:t xml:space="preserve">[TIAB]   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R Glucocorticoids[TIAB]  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OR </w:t>
      </w:r>
      <w:r w:rsidRPr="00126552">
        <w:rPr>
          <w:rFonts w:asciiTheme="majorBidi" w:hAnsiTheme="majorBidi" w:cstheme="majorBidi"/>
          <w:sz w:val="24"/>
          <w:szCs w:val="24"/>
        </w:rPr>
        <w:t xml:space="preserve">(mild [TIAB] AND    autonomous[TIAB]  AND   cortisol[TIAB]  AND   secretion[TIAB]    ) OR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>MACS</w:t>
      </w:r>
      <w:r w:rsidRPr="00126552">
        <w:rPr>
          <w:rFonts w:asciiTheme="majorBidi" w:hAnsiTheme="majorBidi" w:cstheme="majorBidi"/>
          <w:sz w:val="24"/>
          <w:szCs w:val="24"/>
        </w:rPr>
        <w:t xml:space="preserve"> [TIAB]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 )</w:t>
      </w:r>
    </w:p>
    <w:p w14:paraId="60789FEF" w14:textId="77777777" w:rsidR="005B437A" w:rsidRPr="00126552" w:rsidRDefault="005B437A" w:rsidP="00A832EB">
      <w:pPr>
        <w:jc w:val="center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208FDB9C" w14:textId="45E54A1E" w:rsidR="00E43BB2" w:rsidRPr="00126552" w:rsidRDefault="00E43BB2" w:rsidP="00E43BB2">
      <w:pPr>
        <w:spacing w:before="100" w:beforeAutospacing="1" w:after="100" w:afterAutospacing="1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</w:p>
    <w:p w14:paraId="11E98631" w14:textId="77777777" w:rsidR="009030B9" w:rsidRPr="00126552" w:rsidRDefault="009030B9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14:paraId="46CDB9E0" w14:textId="5C4A5B9B" w:rsidR="009030B9" w:rsidRPr="00126552" w:rsidRDefault="0051500A" w:rsidP="00F20C3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RESULTS: </w:t>
      </w:r>
      <w:r w:rsidR="006A0ECF"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1</w:t>
      </w:r>
      <w:r w:rsidR="00A33A8B"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52</w:t>
      </w:r>
    </w:p>
    <w:p w14:paraId="7D9CC0AF" w14:textId="77777777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0199053F" w14:textId="2FD3B337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rtl/>
        </w:rPr>
      </w:pPr>
    </w:p>
    <w:p w14:paraId="678EFFF2" w14:textId="77777777" w:rsidR="006C23A5" w:rsidRPr="00126552" w:rsidRDefault="006C23A5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1D3C7D63" w14:textId="77777777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34A309D2" w14:textId="73E2627B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WEB OF SCIENCE:</w:t>
      </w:r>
    </w:p>
    <w:p w14:paraId="4590246C" w14:textId="77777777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5E524036" w14:textId="07455C0C" w:rsidR="0057647A" w:rsidRPr="00126552" w:rsidRDefault="00074401" w:rsidP="00B62D46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TS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=</w:t>
      </w:r>
      <w:r w:rsidRPr="00126552">
        <w:rPr>
          <w:rFonts w:asciiTheme="majorBidi" w:hAnsiTheme="majorBidi" w:cstheme="majorBidi"/>
          <w:color w:val="222222"/>
          <w:sz w:val="32"/>
          <w:szCs w:val="32"/>
          <w:shd w:val="clear" w:color="auto" w:fill="FFFFFF"/>
        </w:rPr>
        <w:t>(</w:t>
      </w:r>
      <w:proofErr w:type="gramEnd"/>
      <w:r w:rsidR="0057647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(surg*   OR operative    OR (invasive AND  procedures   ) OR operations        OR transplantation* </w:t>
      </w:r>
      <w:r w:rsidR="001A31D1" w:rsidRPr="00126552">
        <w:rPr>
          <w:rFonts w:asciiTheme="majorBidi" w:hAnsiTheme="majorBidi" w:cstheme="majorBidi"/>
          <w:sz w:val="24"/>
          <w:szCs w:val="24"/>
        </w:rPr>
        <w:t xml:space="preserve">   OR </w:t>
      </w:r>
      <w:proofErr w:type="spellStart"/>
      <w:r w:rsidR="001A31D1" w:rsidRPr="00126552">
        <w:rPr>
          <w:rFonts w:asciiTheme="majorBidi" w:hAnsiTheme="majorBidi" w:cstheme="majorBidi"/>
          <w:sz w:val="24"/>
          <w:szCs w:val="24"/>
        </w:rPr>
        <w:t>Adrenalectom</w:t>
      </w:r>
      <w:proofErr w:type="spellEnd"/>
      <w:r w:rsidR="001A31D1" w:rsidRPr="00126552">
        <w:rPr>
          <w:rFonts w:asciiTheme="majorBidi" w:hAnsiTheme="majorBidi" w:cstheme="majorBidi"/>
          <w:sz w:val="24"/>
          <w:szCs w:val="24"/>
        </w:rPr>
        <w:t>* OR ((</w:t>
      </w:r>
      <w:r w:rsidR="001A31D1" w:rsidRPr="0012655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Excision </w:t>
      </w:r>
      <w:r w:rsidR="001A31D1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 OR </w:t>
      </w:r>
      <w:proofErr w:type="spellStart"/>
      <w:r w:rsidR="001A31D1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emov</w:t>
      </w:r>
      <w:proofErr w:type="spellEnd"/>
      <w:r w:rsidR="001A31D1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</w:t>
      </w:r>
      <w:r w:rsidR="001A31D1" w:rsidRPr="00126552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Resection</w:t>
      </w:r>
      <w:r w:rsidR="001A31D1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  ) AND (adrenal   AND gland*)) </w:t>
      </w:r>
      <w:r w:rsidR="001A31D1" w:rsidRPr="00126552">
        <w:rPr>
          <w:rFonts w:asciiTheme="majorBidi" w:hAnsiTheme="majorBidi" w:cstheme="majorBidi"/>
          <w:sz w:val="24"/>
          <w:szCs w:val="24"/>
        </w:rPr>
        <w:t xml:space="preserve">) </w:t>
      </w:r>
      <w:r w:rsidR="0057647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B62D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</w:p>
    <w:p w14:paraId="14763D26" w14:textId="77777777" w:rsidR="0057647A" w:rsidRPr="00126552" w:rsidRDefault="0057647A" w:rsidP="0057647A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14:paraId="17149301" w14:textId="77777777" w:rsidR="0057647A" w:rsidRPr="00126552" w:rsidRDefault="0057647A" w:rsidP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AND</w:t>
      </w:r>
    </w:p>
    <w:p w14:paraId="0B5849AF" w14:textId="69C66225" w:rsidR="0057647A" w:rsidRPr="00126552" w:rsidRDefault="0057647A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 Conservative</w:t>
      </w:r>
      <w:proofErr w:type="gram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AND (Treatment* OR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herap</w:t>
      </w:r>
      <w:proofErr w:type="spell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* OR  management* OR Cure  ) )  </w:t>
      </w:r>
    </w:p>
    <w:p w14:paraId="550F7A84" w14:textId="77777777" w:rsidR="0057647A" w:rsidRPr="00126552" w:rsidRDefault="0057647A" w:rsidP="0057647A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14:paraId="4DDBFFC8" w14:textId="77777777" w:rsidR="0057647A" w:rsidRPr="00126552" w:rsidRDefault="0057647A" w:rsidP="0057647A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14:paraId="0BF06FBB" w14:textId="0C9492E6" w:rsidR="0057647A" w:rsidRPr="00126552" w:rsidRDefault="0057647A" w:rsidP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AND </w:t>
      </w:r>
    </w:p>
    <w:p w14:paraId="21FB04C5" w14:textId="2BEE46B7" w:rsidR="0057647A" w:rsidRPr="00126552" w:rsidRDefault="00E43BB2" w:rsidP="001E4739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proofErr w:type="gramStart"/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(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gramEnd"/>
      <w:r w:rsidRPr="00126552">
        <w:t xml:space="preserve"> Hypercortisolism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 OR (</w:t>
      </w:r>
      <w:r w:rsidRPr="00126552">
        <w:t>Inappropriate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6552">
        <w:t xml:space="preserve"> ACTH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6552">
        <w:t xml:space="preserve"> Secretion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) OR (</w:t>
      </w:r>
      <w:r w:rsidRPr="00126552">
        <w:t xml:space="preserve">Inappropriate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126552">
        <w:t>Adrenocorticotropic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6552">
        <w:t xml:space="preserve"> Secretion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) </w:t>
      </w:r>
      <w:r w:rsidR="000E51A3"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OR </w:t>
      </w:r>
      <w:r w:rsidR="000E51A3"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="0057647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cushing</w:t>
      </w:r>
      <w:proofErr w:type="spellEnd"/>
      <w:r w:rsidR="0057647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*  OR Hypercortisolism      OR</w:t>
      </w:r>
    </w:p>
    <w:p w14:paraId="35F2B702" w14:textId="4D00D73E" w:rsidR="0057647A" w:rsidRPr="00126552" w:rsidRDefault="0057647A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(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excess  AND</w:t>
      </w:r>
      <w:proofErr w:type="gram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(level OR levels     ) AND  cortisol       ) </w:t>
      </w:r>
    </w:p>
    <w:p w14:paraId="45D21654" w14:textId="58C6DE46" w:rsidR="0057647A" w:rsidRPr="00126552" w:rsidRDefault="0057647A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OR Hydrocortisone      OR Glucocorticoids      OR (mild   AND    autonomous   AND   cortisol   AND   secretion   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)</w:t>
      </w:r>
      <w:proofErr w:type="gram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OR </w:t>
      </w:r>
      <w:r w:rsidR="0098276E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ACS     )</w:t>
      </w:r>
      <w:r w:rsidR="00074401" w:rsidRPr="00126552">
        <w:rPr>
          <w:rFonts w:asciiTheme="majorBidi" w:hAnsiTheme="majorBidi" w:cstheme="majorBidi"/>
          <w:color w:val="222222"/>
          <w:sz w:val="32"/>
          <w:szCs w:val="32"/>
          <w:shd w:val="clear" w:color="auto" w:fill="FFFFFF"/>
        </w:rPr>
        <w:t>)</w:t>
      </w:r>
    </w:p>
    <w:p w14:paraId="6DBC825F" w14:textId="77777777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4E4EF8B5" w14:textId="6F96F260" w:rsidR="00074401" w:rsidRPr="00126552" w:rsidRDefault="00074401" w:rsidP="00B62D46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RESULTS= </w:t>
      </w:r>
      <w:r w:rsidR="00A37CCC"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1</w:t>
      </w:r>
      <w:r w:rsidR="00B62D46"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72</w:t>
      </w:r>
    </w:p>
    <w:p w14:paraId="11C9141D" w14:textId="77777777" w:rsidR="00074401" w:rsidRPr="00126552" w:rsidRDefault="00074401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3CFBCEA4" w14:textId="77777777" w:rsidR="00A904A8" w:rsidRPr="00126552" w:rsidRDefault="00A904A8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4EE8FF25" w14:textId="77777777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5B910F06" w14:textId="284A6F91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SCOPUS:</w:t>
      </w:r>
    </w:p>
    <w:p w14:paraId="66FA3830" w14:textId="77777777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703E35DD" w14:textId="77777777" w:rsidR="00D55554" w:rsidRPr="00126552" w:rsidRDefault="00D55554" w:rsidP="00D55554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1DA553A7" w14:textId="3F467FEB" w:rsidR="00D55554" w:rsidRPr="00126552" w:rsidRDefault="00D55554" w:rsidP="00B62D46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 </w:t>
      </w:r>
      <w:r w:rsidRPr="00126552">
        <w:rPr>
          <w:rFonts w:asciiTheme="majorBidi" w:hAnsiTheme="majorBidi" w:cstheme="majorBidi"/>
          <w:color w:val="323232"/>
          <w:sz w:val="24"/>
          <w:szCs w:val="24"/>
        </w:rPr>
        <w:t>TITLE-ABS-KEY 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 (</w:t>
      </w:r>
      <w:proofErr w:type="gram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surg*   OR operative    OR (invasive AND  procedures   ) OR operations        OR transplantation*    </w:t>
      </w:r>
      <w:r w:rsidR="00B62D46" w:rsidRPr="00126552">
        <w:rPr>
          <w:rFonts w:asciiTheme="majorBidi" w:hAnsiTheme="majorBidi" w:cstheme="majorBidi"/>
          <w:sz w:val="24"/>
          <w:szCs w:val="24"/>
        </w:rPr>
        <w:t xml:space="preserve">OR </w:t>
      </w:r>
      <w:proofErr w:type="spellStart"/>
      <w:r w:rsidR="00B62D46" w:rsidRPr="00126552">
        <w:rPr>
          <w:rFonts w:asciiTheme="majorBidi" w:hAnsiTheme="majorBidi" w:cstheme="majorBidi"/>
          <w:sz w:val="24"/>
          <w:szCs w:val="24"/>
        </w:rPr>
        <w:t>Adrenalectom</w:t>
      </w:r>
      <w:proofErr w:type="spellEnd"/>
      <w:r w:rsidR="00B62D46" w:rsidRPr="00126552">
        <w:rPr>
          <w:rFonts w:asciiTheme="majorBidi" w:hAnsiTheme="majorBidi" w:cstheme="majorBidi"/>
          <w:sz w:val="24"/>
          <w:szCs w:val="24"/>
        </w:rPr>
        <w:t>* OR ((</w:t>
      </w:r>
      <w:r w:rsidR="00B62D46" w:rsidRPr="0012655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Excision </w:t>
      </w:r>
      <w:r w:rsidR="00B62D46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 OR </w:t>
      </w:r>
      <w:proofErr w:type="spellStart"/>
      <w:r w:rsidR="00B62D46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emov</w:t>
      </w:r>
      <w:proofErr w:type="spellEnd"/>
      <w:r w:rsidR="00B62D46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</w:t>
      </w:r>
      <w:r w:rsidR="00B62D46" w:rsidRPr="00126552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Resection</w:t>
      </w:r>
      <w:r w:rsidR="00B62D46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  ) AND (adrenal   AND gland*)) </w:t>
      </w:r>
      <w:r w:rsidR="00B62D46" w:rsidRPr="00126552">
        <w:rPr>
          <w:rFonts w:asciiTheme="majorBidi" w:hAnsiTheme="majorBidi" w:cstheme="majorBidi"/>
          <w:sz w:val="24"/>
          <w:szCs w:val="24"/>
        </w:rPr>
        <w:t xml:space="preserve">) </w:t>
      </w:r>
      <w:r w:rsidR="00B62D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</w:t>
      </w:r>
    </w:p>
    <w:p w14:paraId="53FC542A" w14:textId="77777777" w:rsidR="00D55554" w:rsidRPr="00126552" w:rsidRDefault="00D55554" w:rsidP="00D55554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AND</w:t>
      </w:r>
    </w:p>
    <w:p w14:paraId="1235AAE6" w14:textId="2977123C" w:rsidR="00D55554" w:rsidRPr="00126552" w:rsidRDefault="00D55554" w:rsidP="00D55554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 Conservative</w:t>
      </w:r>
      <w:proofErr w:type="gram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AND (Treatment* OR </w:t>
      </w:r>
      <w:r w:rsidR="00C3146F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herap</w:t>
      </w:r>
      <w:proofErr w:type="spell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* OR  management* OR Cure  ) )  </w:t>
      </w:r>
    </w:p>
    <w:p w14:paraId="781795F4" w14:textId="77777777" w:rsidR="00D55554" w:rsidRPr="00126552" w:rsidRDefault="00D55554" w:rsidP="00D55554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AND </w:t>
      </w:r>
    </w:p>
    <w:p w14:paraId="78571CE9" w14:textId="73CBB6AF" w:rsidR="00AF25D8" w:rsidRPr="00126552" w:rsidRDefault="00D55554" w:rsidP="001E4739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="00AF25D8"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( </w:t>
      </w:r>
      <w:r w:rsidR="00AF25D8"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gramEnd"/>
      <w:r w:rsidR="00AF25D8" w:rsidRPr="00126552">
        <w:t xml:space="preserve"> Hypercortisolism</w:t>
      </w:r>
      <w:r w:rsidR="00AF25D8"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F25D8" w:rsidRPr="00126552">
        <w:t xml:space="preserve"> </w:t>
      </w:r>
      <w:r w:rsidR="00AF25D8"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 OR (</w:t>
      </w:r>
      <w:r w:rsidR="00AF25D8" w:rsidRPr="00126552">
        <w:t>Inappropriate</w:t>
      </w:r>
      <w:r w:rsidR="00AF25D8"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F25D8"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AF25D8" w:rsidRPr="00126552">
        <w:t xml:space="preserve"> ACTH</w:t>
      </w:r>
      <w:r w:rsidR="00AF25D8"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F25D8"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AF25D8" w:rsidRPr="00126552">
        <w:t xml:space="preserve"> Secretion</w:t>
      </w:r>
      <w:r w:rsidR="00AF25D8"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F25D8" w:rsidRPr="001265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F25D8"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) OR (</w:t>
      </w:r>
      <w:r w:rsidR="00AF25D8" w:rsidRPr="00126552">
        <w:t xml:space="preserve">Inappropriate </w:t>
      </w:r>
      <w:r w:rsidR="00AF25D8"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F25D8" w:rsidRPr="0012655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AF25D8" w:rsidRPr="00126552">
        <w:t>Adrenocorticotropic</w:t>
      </w:r>
      <w:r w:rsidR="00AF25D8" w:rsidRPr="00126552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="00AF25D8"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AF25D8" w:rsidRPr="00126552">
        <w:t xml:space="preserve"> Secretion</w:t>
      </w:r>
      <w:r w:rsidR="00AF25D8"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F25D8" w:rsidRPr="001265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F25D8"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)  </w:t>
      </w:r>
      <w:r w:rsidR="00AF25D8" w:rsidRPr="00126552">
        <w:rPr>
          <w:rFonts w:asciiTheme="majorBidi" w:eastAsia="Times New Roman" w:hAnsiTheme="majorBidi" w:cstheme="majorBidi"/>
          <w:sz w:val="24"/>
          <w:szCs w:val="24"/>
        </w:rPr>
        <w:t xml:space="preserve">  OR  </w:t>
      </w:r>
      <w:proofErr w:type="spellStart"/>
      <w:r w:rsidR="00AF25D8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cushing</w:t>
      </w:r>
      <w:proofErr w:type="spellEnd"/>
      <w:r w:rsidR="00AF25D8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*  OR Hypercortisolism      OR</w:t>
      </w:r>
    </w:p>
    <w:p w14:paraId="40FD1619" w14:textId="77777777" w:rsidR="00AF25D8" w:rsidRPr="00126552" w:rsidRDefault="00AF25D8" w:rsidP="00AF25D8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(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excess  AND</w:t>
      </w:r>
      <w:proofErr w:type="gram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(level OR levels     ) AND  cortisol       ) </w:t>
      </w:r>
    </w:p>
    <w:p w14:paraId="484595DF" w14:textId="77777777" w:rsidR="00AF25D8" w:rsidRPr="00126552" w:rsidRDefault="00AF25D8" w:rsidP="00AF25D8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OR Hydrocortisone      OR Glucocorticoids      OR (mild   AND    autonomous   AND   cortisol   AND   secretion   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)</w:t>
      </w:r>
      <w:proofErr w:type="gram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OR  MACS     )</w:t>
      </w:r>
      <w:r w:rsidRPr="00126552">
        <w:rPr>
          <w:rFonts w:asciiTheme="majorBidi" w:hAnsiTheme="majorBidi" w:cstheme="majorBidi"/>
          <w:color w:val="222222"/>
          <w:sz w:val="32"/>
          <w:szCs w:val="32"/>
          <w:shd w:val="clear" w:color="auto" w:fill="FFFFFF"/>
        </w:rPr>
        <w:t>)</w:t>
      </w:r>
    </w:p>
    <w:p w14:paraId="5C66BF43" w14:textId="653B0A4F" w:rsidR="00D55554" w:rsidRPr="00126552" w:rsidRDefault="00D55554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4AA6D741" w14:textId="77777777" w:rsidR="0057647A" w:rsidRPr="00126552" w:rsidRDefault="0057647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5C3A584B" w14:textId="24A4AD82" w:rsidR="001C64EE" w:rsidRPr="00126552" w:rsidRDefault="00D55554" w:rsidP="00B62D4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6552">
        <w:rPr>
          <w:rFonts w:asciiTheme="majorBidi" w:hAnsiTheme="majorBidi" w:cstheme="majorBidi"/>
          <w:b/>
          <w:bCs/>
          <w:sz w:val="24"/>
          <w:szCs w:val="24"/>
        </w:rPr>
        <w:t xml:space="preserve">RESULTS: </w:t>
      </w:r>
      <w:r w:rsidR="0058762F" w:rsidRPr="00126552">
        <w:rPr>
          <w:rFonts w:asciiTheme="majorBidi" w:hAnsiTheme="majorBidi" w:cstheme="majorBidi"/>
          <w:b/>
          <w:bCs/>
          <w:sz w:val="24"/>
          <w:szCs w:val="24"/>
        </w:rPr>
        <w:t>1012</w:t>
      </w:r>
    </w:p>
    <w:p w14:paraId="7EC825EB" w14:textId="7CC5EF50" w:rsidR="003E7346" w:rsidRPr="00126552" w:rsidRDefault="003E734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7ADDC0" w14:textId="69D69DA8" w:rsidR="003E7346" w:rsidRPr="00126552" w:rsidRDefault="003E734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6B1F3A" w14:textId="2E20E7C8" w:rsidR="003E7346" w:rsidRPr="00126552" w:rsidRDefault="003E734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68A5F8" w14:textId="2A80188A" w:rsidR="003E7346" w:rsidRPr="00126552" w:rsidRDefault="003E734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F3A2F6A" w14:textId="77777777" w:rsidR="003E7346" w:rsidRPr="00126552" w:rsidRDefault="003E734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C06AB8" w14:textId="77777777" w:rsidR="006A0ECF" w:rsidRPr="00126552" w:rsidRDefault="006A0EC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ECAD369" w14:textId="28D39714" w:rsidR="006A0ECF" w:rsidRPr="00126552" w:rsidRDefault="006A0EC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6552">
        <w:rPr>
          <w:rFonts w:asciiTheme="majorBidi" w:hAnsiTheme="majorBidi" w:cstheme="majorBidi"/>
          <w:b/>
          <w:bCs/>
          <w:sz w:val="24"/>
          <w:szCs w:val="24"/>
        </w:rPr>
        <w:t>EMBASE:</w:t>
      </w:r>
    </w:p>
    <w:p w14:paraId="061D3053" w14:textId="522E1545" w:rsidR="006A0ECF" w:rsidRPr="00126552" w:rsidRDefault="003E7346" w:rsidP="00AE652A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sz w:val="24"/>
          <w:szCs w:val="24"/>
        </w:rPr>
        <w:t xml:space="preserve">('surgery'/exp OR   'general surgery'/exp OR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urg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*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</w:t>
      </w:r>
      <w:proofErr w:type="spellStart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i</w:t>
      </w:r>
      <w:proofErr w:type="gram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ab,kw</w:t>
      </w:r>
      <w:proofErr w:type="spell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OR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operative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OR (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invasive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AND 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procedures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)</w:t>
      </w:r>
      <w:r w:rsidR="006C23A5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OR </w:t>
      </w:r>
      <w:r w:rsidR="006C23A5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operations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    OR transplantation</w:t>
      </w:r>
      <w:r w:rsidR="006C23A5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*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</w:t>
      </w:r>
      <w:proofErr w:type="spellStart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i,ab,kw</w:t>
      </w:r>
      <w:proofErr w:type="spellEnd"/>
      <w:r w:rsidR="004342A3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4342A3" w:rsidRPr="00126552">
        <w:rPr>
          <w:rFonts w:asciiTheme="majorBidi" w:hAnsiTheme="majorBidi" w:cstheme="majorBidi"/>
          <w:sz w:val="24"/>
          <w:szCs w:val="24"/>
        </w:rPr>
        <w:t xml:space="preserve">OR 'adrenalectomy'/exp  OR  </w:t>
      </w:r>
      <w:proofErr w:type="spellStart"/>
      <w:r w:rsidR="004342A3" w:rsidRPr="00126552">
        <w:rPr>
          <w:rFonts w:asciiTheme="majorBidi" w:hAnsiTheme="majorBidi" w:cstheme="majorBidi"/>
          <w:sz w:val="24"/>
          <w:szCs w:val="24"/>
        </w:rPr>
        <w:t>Adrenalectom</w:t>
      </w:r>
      <w:proofErr w:type="spellEnd"/>
      <w:r w:rsidR="004342A3" w:rsidRPr="00126552">
        <w:rPr>
          <w:rFonts w:asciiTheme="majorBidi" w:hAnsiTheme="majorBidi" w:cstheme="majorBidi"/>
          <w:sz w:val="24"/>
          <w:szCs w:val="24"/>
        </w:rPr>
        <w:t>*</w:t>
      </w:r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</w:t>
      </w:r>
      <w:proofErr w:type="spellStart"/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i,ab,kw</w:t>
      </w:r>
      <w:proofErr w:type="spellEnd"/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4342A3" w:rsidRPr="00126552">
        <w:rPr>
          <w:rFonts w:asciiTheme="majorBidi" w:hAnsiTheme="majorBidi" w:cstheme="majorBidi"/>
          <w:sz w:val="24"/>
          <w:szCs w:val="24"/>
        </w:rPr>
        <w:t>OR ((</w:t>
      </w:r>
      <w:proofErr w:type="spellStart"/>
      <w:r w:rsidR="004342A3" w:rsidRPr="00126552">
        <w:rPr>
          <w:rFonts w:ascii="Arial" w:hAnsi="Arial" w:cs="Arial"/>
          <w:color w:val="000000"/>
          <w:sz w:val="20"/>
          <w:szCs w:val="20"/>
          <w:shd w:val="clear" w:color="auto" w:fill="FFFFFF"/>
        </w:rPr>
        <w:t>Excision</w:t>
      </w:r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4342A3" w:rsidRPr="0012655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4342A3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 OR </w:t>
      </w:r>
      <w:proofErr w:type="spellStart"/>
      <w:r w:rsidR="004342A3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emov</w:t>
      </w:r>
      <w:proofErr w:type="spellEnd"/>
      <w:r w:rsidR="004342A3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</w:t>
      </w:r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</w:t>
      </w:r>
      <w:proofErr w:type="spellStart"/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i,ab,kw</w:t>
      </w:r>
      <w:proofErr w:type="spellEnd"/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4342A3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proofErr w:type="spellStart"/>
      <w:r w:rsidR="004342A3" w:rsidRPr="00126552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Resection</w:t>
      </w:r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4342A3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  ) AND (</w:t>
      </w:r>
      <w:proofErr w:type="spellStart"/>
      <w:r w:rsidR="004342A3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drenal</w:t>
      </w:r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4342A3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  AND gland*</w:t>
      </w:r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</w:t>
      </w:r>
      <w:proofErr w:type="spellStart"/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i,ab,kw</w:t>
      </w:r>
      <w:proofErr w:type="spellEnd"/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4342A3" w:rsidRPr="0012655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)) </w:t>
      </w:r>
      <w:r w:rsidR="004342A3" w:rsidRPr="00126552">
        <w:rPr>
          <w:rFonts w:asciiTheme="majorBidi" w:hAnsiTheme="majorBidi" w:cstheme="majorBidi"/>
          <w:sz w:val="24"/>
          <w:szCs w:val="24"/>
        </w:rPr>
        <w:t xml:space="preserve">) </w:t>
      </w:r>
      <w:r w:rsidR="004342A3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</w:t>
      </w:r>
      <w:r w:rsidR="00AE652A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</w:p>
    <w:p w14:paraId="589324C7" w14:textId="3FB1B031" w:rsidR="003E7346" w:rsidRPr="00126552" w:rsidRDefault="003E7346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AND</w:t>
      </w:r>
    </w:p>
    <w:p w14:paraId="1A12F9A7" w14:textId="62E82205" w:rsidR="003E7346" w:rsidRPr="00126552" w:rsidRDefault="006C23A5" w:rsidP="003E7346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sz w:val="24"/>
          <w:szCs w:val="24"/>
        </w:rPr>
        <w:lastRenderedPageBreak/>
        <w:t>(</w:t>
      </w:r>
      <w:r w:rsidR="003E7346" w:rsidRPr="00126552">
        <w:rPr>
          <w:rFonts w:asciiTheme="majorBidi" w:hAnsiTheme="majorBidi" w:cstheme="majorBidi"/>
          <w:b/>
          <w:bCs/>
          <w:sz w:val="24"/>
          <w:szCs w:val="24"/>
        </w:rPr>
        <w:t xml:space="preserve">'conservative treatment'/exp OR </w:t>
      </w:r>
      <w:proofErr w:type="gramStart"/>
      <w:r w:rsidR="003E7346" w:rsidRPr="0012655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Conservative</w:t>
      </w:r>
      <w:proofErr w:type="gram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AND (Treatment*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</w:t>
      </w:r>
      <w:proofErr w:type="spellStart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OR  </w:t>
      </w:r>
      <w:proofErr w:type="spellStart"/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herap</w:t>
      </w:r>
      <w:proofErr w:type="spellEnd"/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*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</w:t>
      </w:r>
      <w:proofErr w:type="spellStart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OR  management*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</w:t>
      </w:r>
      <w:proofErr w:type="spellStart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OR </w:t>
      </w:r>
      <w:proofErr w:type="spellStart"/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Cure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) )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)</w:t>
      </w:r>
      <w:r w:rsidR="003E7346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</w:p>
    <w:p w14:paraId="545DE7DD" w14:textId="20DA14E2" w:rsidR="003E7346" w:rsidRPr="00126552" w:rsidRDefault="003E7346" w:rsidP="003E7346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AND</w:t>
      </w:r>
    </w:p>
    <w:p w14:paraId="33A185F5" w14:textId="20BDFDEA" w:rsidR="003E7346" w:rsidRPr="00126552" w:rsidRDefault="003E7346" w:rsidP="001E4739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'Cushing syndrome'/</w:t>
      </w:r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exp </w:t>
      </w:r>
      <w:r w:rsidR="001E4739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>OR</w:t>
      </w:r>
      <w:proofErr w:type="gramEnd"/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t xml:space="preserve"> </w:t>
      </w:r>
      <w:proofErr w:type="spellStart"/>
      <w:r w:rsidRPr="00126552">
        <w:t>Hypercortisolism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 OR (</w:t>
      </w:r>
      <w:proofErr w:type="spellStart"/>
      <w:r w:rsidRPr="00126552">
        <w:t>Inappropriate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6552">
        <w:t xml:space="preserve"> </w:t>
      </w:r>
      <w:proofErr w:type="spellStart"/>
      <w:r w:rsidRPr="00126552">
        <w:t>ACTH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6552">
        <w:t xml:space="preserve"> </w:t>
      </w:r>
      <w:proofErr w:type="spellStart"/>
      <w:r w:rsidRPr="00126552">
        <w:t>Secretion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) OR (</w:t>
      </w:r>
      <w:proofErr w:type="spellStart"/>
      <w:r w:rsidRPr="00126552">
        <w:t>Inappropriate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t xml:space="preserve">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126552">
        <w:t>Adrenocorticotropic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6552">
        <w:t xml:space="preserve"> </w:t>
      </w:r>
      <w:proofErr w:type="spellStart"/>
      <w:r w:rsidRPr="00126552">
        <w:t>Secretion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265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655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)  </w:t>
      </w:r>
      <w:r w:rsidRPr="00126552">
        <w:rPr>
          <w:rFonts w:asciiTheme="majorBidi" w:eastAsia="Times New Roman" w:hAnsiTheme="majorBidi" w:cstheme="majorBidi"/>
          <w:sz w:val="24"/>
          <w:szCs w:val="24"/>
        </w:rPr>
        <w:t xml:space="preserve">  OR 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cushing</w:t>
      </w:r>
      <w:proofErr w:type="spellEnd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*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</w:t>
      </w:r>
      <w:proofErr w:type="spellStart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OR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Hypercortisolism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  OR</w:t>
      </w:r>
    </w:p>
    <w:p w14:paraId="569CE00B" w14:textId="64544BFA" w:rsidR="003E7346" w:rsidRPr="00126552" w:rsidRDefault="003E7346" w:rsidP="003E7346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(</w:t>
      </w:r>
      <w:proofErr w:type="spellStart"/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excess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</w:t>
      </w:r>
      <w:proofErr w:type="gram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AND (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level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OR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levels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 ) AND 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cortisol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   ) </w:t>
      </w:r>
    </w:p>
    <w:p w14:paraId="5B4BF03E" w14:textId="38655208" w:rsidR="003E7346" w:rsidRPr="00126552" w:rsidRDefault="003E7346" w:rsidP="003E7346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OR </w:t>
      </w:r>
      <w:proofErr w:type="spellStart"/>
      <w:proofErr w:type="gram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Hydrocortisone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</w:t>
      </w:r>
      <w:proofErr w:type="gram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  OR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Glucocorticoids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  OR (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ild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AND   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autonomous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AND  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cortisol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AND  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ecretion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 ) OR  </w:t>
      </w:r>
      <w:proofErr w:type="spellStart"/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ACS</w:t>
      </w:r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ti,ab,kw</w:t>
      </w:r>
      <w:proofErr w:type="spellEnd"/>
      <w:r w:rsidR="00FD7387"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</w:t>
      </w:r>
      <w:r w:rsidRPr="0012655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    )</w:t>
      </w:r>
    </w:p>
    <w:p w14:paraId="695FE8D5" w14:textId="0B4C6A18" w:rsidR="003E7346" w:rsidRPr="00126552" w:rsidRDefault="003E7346" w:rsidP="003E7346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14:paraId="1EC12ED4" w14:textId="7075C678" w:rsidR="003E7346" w:rsidRDefault="00D31EAB" w:rsidP="00A4673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6552">
        <w:rPr>
          <w:rFonts w:asciiTheme="majorBidi" w:hAnsiTheme="majorBidi" w:cstheme="majorBidi"/>
          <w:b/>
          <w:bCs/>
          <w:sz w:val="24"/>
          <w:szCs w:val="24"/>
        </w:rPr>
        <w:t xml:space="preserve">Results: </w:t>
      </w:r>
      <w:r w:rsidR="00A4673B" w:rsidRPr="00126552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3C45ED" w:rsidRPr="00126552">
        <w:rPr>
          <w:rFonts w:asciiTheme="majorBidi" w:hAnsiTheme="majorBidi" w:cstheme="majorBidi"/>
          <w:b/>
          <w:bCs/>
          <w:sz w:val="24"/>
          <w:szCs w:val="24"/>
        </w:rPr>
        <w:t>157</w:t>
      </w:r>
    </w:p>
    <w:p w14:paraId="7397A08B" w14:textId="3F74608C" w:rsidR="00E02E1A" w:rsidRDefault="00E02E1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37F0D5" w14:textId="413DE50F" w:rsidR="00E02E1A" w:rsidRPr="00A832EB" w:rsidRDefault="00E02E1A" w:rsidP="007E685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095AD087" wp14:editId="13D8C215">
                <wp:simplePos x="0" y="0"/>
                <wp:positionH relativeFrom="column">
                  <wp:posOffset>7755890</wp:posOffset>
                </wp:positionH>
                <wp:positionV relativeFrom="paragraph">
                  <wp:posOffset>3816985</wp:posOffset>
                </wp:positionV>
                <wp:extent cx="1887220" cy="1104900"/>
                <wp:effectExtent l="0" t="0" r="17780" b="1905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1A98D2" w14:textId="77777777" w:rsidR="00E02E1A" w:rsidRDefault="00E02E1A" w:rsidP="00E02E1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5A65712D" w14:textId="77777777" w:rsidR="00E02E1A" w:rsidRDefault="00E02E1A" w:rsidP="00E02E1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1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00B3B0BB" w14:textId="77777777" w:rsidR="00E02E1A" w:rsidRDefault="00E02E1A" w:rsidP="00E02E1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088FA032" w14:textId="77777777" w:rsidR="00E02E1A" w:rsidRDefault="00E02E1A" w:rsidP="00E02E1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3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090162BA" w14:textId="77777777" w:rsidR="00E02E1A" w:rsidRDefault="00E02E1A" w:rsidP="00E02E1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5AD087" id="Rectangle 53" o:spid="_x0000_s1026" style="position:absolute;margin-left:610.7pt;margin-top:300.55pt;width:148.6pt;height:87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" filled="f" strokecolor="black [3213]" strokeweight="2pt">
                <v:textbox>
                  <w:txbxContent>
                    <w:p w14:paraId="1F1A98D2" w14:textId="77777777" w:rsidR="00E02E1A" w:rsidRDefault="00E02E1A" w:rsidP="00E02E1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5A65712D" w14:textId="77777777" w:rsidR="00E02E1A" w:rsidRDefault="00E02E1A" w:rsidP="00E02E1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1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00B3B0BB" w14:textId="77777777" w:rsidR="00E02E1A" w:rsidRDefault="00E02E1A" w:rsidP="00E02E1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2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088FA032" w14:textId="77777777" w:rsidR="00E02E1A" w:rsidRDefault="00E02E1A" w:rsidP="00E02E1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3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090162BA" w14:textId="77777777" w:rsidR="00E02E1A" w:rsidRDefault="00E02E1A" w:rsidP="00E02E1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BC18367" wp14:editId="51E49D68">
                <wp:simplePos x="0" y="0"/>
                <wp:positionH relativeFrom="column">
                  <wp:posOffset>7174865</wp:posOffset>
                </wp:positionH>
                <wp:positionV relativeFrom="paragraph">
                  <wp:posOffset>4095750</wp:posOffset>
                </wp:positionV>
                <wp:extent cx="563245" cy="0"/>
                <wp:effectExtent l="0" t="76200" r="27305" b="952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9EC9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564.95pt;margin-top:322.5pt;width:44.35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222ACCE5" wp14:editId="086672AE">
                <wp:simplePos x="0" y="0"/>
                <wp:positionH relativeFrom="column">
                  <wp:posOffset>7752715</wp:posOffset>
                </wp:positionH>
                <wp:positionV relativeFrom="paragraph">
                  <wp:posOffset>2948305</wp:posOffset>
                </wp:positionV>
                <wp:extent cx="1887220" cy="526415"/>
                <wp:effectExtent l="0" t="0" r="17780" b="2603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7E8DEE" w14:textId="77777777" w:rsidR="00E02E1A" w:rsidRDefault="00E02E1A" w:rsidP="00E02E1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6417EA7B" w14:textId="77777777" w:rsidR="00E02E1A" w:rsidRDefault="00E02E1A" w:rsidP="00E02E1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2ACCE5" id="Rectangle 40" o:spid="_x0000_s1027" style="position:absolute;margin-left:610.45pt;margin-top:232.15pt;width:148.6pt;height:41.45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" filled="f" strokecolor="black [3213]" strokeweight="2pt">
                <v:textbox>
                  <w:txbxContent>
                    <w:p w14:paraId="7A7E8DEE" w14:textId="77777777" w:rsidR="00E02E1A" w:rsidRDefault="00E02E1A" w:rsidP="00E02E1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not retrieved</w:t>
                      </w:r>
                    </w:p>
                    <w:p w14:paraId="6417EA7B" w14:textId="77777777" w:rsidR="00E02E1A" w:rsidRDefault="00E02E1A" w:rsidP="00E02E1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5F032F94" wp14:editId="5AA3BF12">
                <wp:simplePos x="0" y="0"/>
                <wp:positionH relativeFrom="column">
                  <wp:posOffset>7172960</wp:posOffset>
                </wp:positionH>
                <wp:positionV relativeFrom="paragraph">
                  <wp:posOffset>3225165</wp:posOffset>
                </wp:positionV>
                <wp:extent cx="563245" cy="0"/>
                <wp:effectExtent l="0" t="76200" r="27305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E0EADD" id="Straight Arrow Connector 39" o:spid="_x0000_s1026" type="#_x0000_t32" style="position:absolute;margin-left:564.8pt;margin-top:253.95pt;width:44.35pt;height:0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" strokecolor="black [3213]">
                <v:stroke endarrow="block"/>
              </v:shape>
            </w:pict>
          </mc:Fallback>
        </mc:AlternateContent>
      </w:r>
    </w:p>
    <w:sectPr w:rsidR="00E02E1A" w:rsidRPr="00A832EB" w:rsidSect="00A832EB">
      <w:pgSz w:w="12240" w:h="15840"/>
      <w:pgMar w:top="1440" w:right="1440" w:bottom="1440" w:left="1440" w:header="720" w:footer="720" w:gutter="0"/>
      <w:pgBorders w:offsetFrom="page">
        <w:top w:val="thinThickLargeGap" w:sz="24" w:space="24" w:color="auto"/>
        <w:left w:val="thinThickLargeGap" w:sz="24" w:space="24" w:color="auto"/>
        <w:bottom w:val="thickThinLargeGap" w:sz="24" w:space="24" w:color="auto"/>
        <w:right w:val="thickThinLargeGap" w:sz="2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AA3"/>
    <w:multiLevelType w:val="multilevel"/>
    <w:tmpl w:val="93465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320884"/>
    <w:multiLevelType w:val="multilevel"/>
    <w:tmpl w:val="C90C4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1A7898"/>
    <w:multiLevelType w:val="multilevel"/>
    <w:tmpl w:val="650AB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4D541C"/>
    <w:multiLevelType w:val="hybridMultilevel"/>
    <w:tmpl w:val="BE9E3426"/>
    <w:lvl w:ilvl="0" w:tplc="2FAEAE14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DB0A42"/>
    <w:multiLevelType w:val="multilevel"/>
    <w:tmpl w:val="4E22C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B050E7"/>
    <w:multiLevelType w:val="multilevel"/>
    <w:tmpl w:val="F260D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30B9"/>
    <w:rsid w:val="000265E3"/>
    <w:rsid w:val="00074401"/>
    <w:rsid w:val="000950FE"/>
    <w:rsid w:val="000A2D3A"/>
    <w:rsid w:val="000D106E"/>
    <w:rsid w:val="000E51A3"/>
    <w:rsid w:val="000F4076"/>
    <w:rsid w:val="0011443E"/>
    <w:rsid w:val="00126552"/>
    <w:rsid w:val="00142C76"/>
    <w:rsid w:val="00147E68"/>
    <w:rsid w:val="001A31D1"/>
    <w:rsid w:val="001A3E0D"/>
    <w:rsid w:val="001C64EE"/>
    <w:rsid w:val="001E4739"/>
    <w:rsid w:val="0024159F"/>
    <w:rsid w:val="0025255B"/>
    <w:rsid w:val="00273F41"/>
    <w:rsid w:val="002A5254"/>
    <w:rsid w:val="00322B49"/>
    <w:rsid w:val="003C45ED"/>
    <w:rsid w:val="003E7346"/>
    <w:rsid w:val="00405DCE"/>
    <w:rsid w:val="00407C7F"/>
    <w:rsid w:val="004342A3"/>
    <w:rsid w:val="0044068C"/>
    <w:rsid w:val="004624EB"/>
    <w:rsid w:val="00482DBE"/>
    <w:rsid w:val="00490F77"/>
    <w:rsid w:val="004E6260"/>
    <w:rsid w:val="004F0004"/>
    <w:rsid w:val="004F18D1"/>
    <w:rsid w:val="0051500A"/>
    <w:rsid w:val="00543033"/>
    <w:rsid w:val="005637FF"/>
    <w:rsid w:val="00563D2D"/>
    <w:rsid w:val="0057647A"/>
    <w:rsid w:val="0058762F"/>
    <w:rsid w:val="005B437A"/>
    <w:rsid w:val="005B7FE2"/>
    <w:rsid w:val="006752DE"/>
    <w:rsid w:val="006A05DB"/>
    <w:rsid w:val="006A0ECF"/>
    <w:rsid w:val="006C23A5"/>
    <w:rsid w:val="006F78B8"/>
    <w:rsid w:val="00751083"/>
    <w:rsid w:val="0075312A"/>
    <w:rsid w:val="00785B15"/>
    <w:rsid w:val="00790677"/>
    <w:rsid w:val="007E685A"/>
    <w:rsid w:val="00821A50"/>
    <w:rsid w:val="008B5980"/>
    <w:rsid w:val="009030B9"/>
    <w:rsid w:val="009271BF"/>
    <w:rsid w:val="00931B4E"/>
    <w:rsid w:val="0093275E"/>
    <w:rsid w:val="009578F4"/>
    <w:rsid w:val="0098276E"/>
    <w:rsid w:val="00992D9B"/>
    <w:rsid w:val="009F528B"/>
    <w:rsid w:val="00A051FC"/>
    <w:rsid w:val="00A30420"/>
    <w:rsid w:val="00A33A8B"/>
    <w:rsid w:val="00A37CCC"/>
    <w:rsid w:val="00A4673B"/>
    <w:rsid w:val="00A657EE"/>
    <w:rsid w:val="00A67B9B"/>
    <w:rsid w:val="00A832EB"/>
    <w:rsid w:val="00A904A8"/>
    <w:rsid w:val="00AB3A4F"/>
    <w:rsid w:val="00AE652A"/>
    <w:rsid w:val="00AF25D8"/>
    <w:rsid w:val="00B01CE1"/>
    <w:rsid w:val="00B61E43"/>
    <w:rsid w:val="00B62D46"/>
    <w:rsid w:val="00C11FB2"/>
    <w:rsid w:val="00C3146F"/>
    <w:rsid w:val="00CC01B9"/>
    <w:rsid w:val="00CC3458"/>
    <w:rsid w:val="00CF2DFB"/>
    <w:rsid w:val="00CF397F"/>
    <w:rsid w:val="00D31EAB"/>
    <w:rsid w:val="00D54046"/>
    <w:rsid w:val="00D55554"/>
    <w:rsid w:val="00D55E3E"/>
    <w:rsid w:val="00D6525F"/>
    <w:rsid w:val="00D6570B"/>
    <w:rsid w:val="00E02E1A"/>
    <w:rsid w:val="00E213D1"/>
    <w:rsid w:val="00E21E45"/>
    <w:rsid w:val="00E43BB2"/>
    <w:rsid w:val="00E51B85"/>
    <w:rsid w:val="00E54B6D"/>
    <w:rsid w:val="00EB78EC"/>
    <w:rsid w:val="00EE0ABD"/>
    <w:rsid w:val="00F20C3A"/>
    <w:rsid w:val="00F30728"/>
    <w:rsid w:val="00F85B77"/>
    <w:rsid w:val="00FD7387"/>
    <w:rsid w:val="00FF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D39D"/>
  <w15:docId w15:val="{E43B170D-2EDE-4D52-B8A1-B402283D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F51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55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F516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5E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30728"/>
    <w:pPr>
      <w:spacing w:after="0" w:line="240" w:lineRule="auto"/>
    </w:pPr>
  </w:style>
  <w:style w:type="character" w:styleId="Hyperlink">
    <w:name w:val="Hyperlink"/>
    <w:semiHidden/>
    <w:unhideWhenUsed/>
    <w:rsid w:val="00E02E1A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E1A"/>
    <w:pPr>
      <w:spacing w:after="160"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E1A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E02E1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7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a Atlasi</dc:creator>
  <cp:lastModifiedBy>Soroush Pc</cp:lastModifiedBy>
  <cp:revision>46</cp:revision>
  <dcterms:created xsi:type="dcterms:W3CDTF">2023-04-08T04:53:00Z</dcterms:created>
  <dcterms:modified xsi:type="dcterms:W3CDTF">2024-05-07T12:36:00Z</dcterms:modified>
</cp:coreProperties>
</file>